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5B2C1" w14:textId="77777777" w:rsidR="006E76BF" w:rsidRPr="00313711" w:rsidRDefault="006E76BF" w:rsidP="006E76B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13711">
        <w:rPr>
          <w:rFonts w:ascii="Times New Roman" w:hAnsi="Times New Roman" w:cs="Times New Roman"/>
          <w:sz w:val="24"/>
          <w:szCs w:val="24"/>
          <w:lang w:val="en-US"/>
        </w:rPr>
        <w:t>Supplementary Table S1. Nutrient intake of semi-heavy laying hens during morning and afternoon feeding periods under the split-feeding system</w:t>
      </w:r>
    </w:p>
    <w:tbl>
      <w:tblPr>
        <w:tblpPr w:leftFromText="141" w:rightFromText="141" w:vertAnchor="page" w:horzAnchor="margin" w:tblpY="2116"/>
        <w:tblW w:w="131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843"/>
        <w:gridCol w:w="1701"/>
        <w:gridCol w:w="1701"/>
        <w:gridCol w:w="2047"/>
        <w:gridCol w:w="1276"/>
        <w:gridCol w:w="992"/>
        <w:gridCol w:w="992"/>
      </w:tblGrid>
      <w:tr w:rsidR="006E76BF" w:rsidRPr="00313711" w14:paraId="1A260593" w14:textId="77777777" w:rsidTr="000941C6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11738A7" w14:textId="77777777" w:rsidR="006E76BF" w:rsidRPr="00313711" w:rsidRDefault="006E76BF" w:rsidP="000941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E554C2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F16B25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A84E05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MODERATE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DC5FF04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INTENS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D51731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pt-BR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E78B5D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SE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DA6374" w14:textId="77777777" w:rsidR="006E76BF" w:rsidRPr="00313711" w:rsidRDefault="006E76BF" w:rsidP="000941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CV (%)</w:t>
            </w:r>
          </w:p>
        </w:tc>
      </w:tr>
      <w:tr w:rsidR="006E76BF" w:rsidRPr="00313711" w14:paraId="1F91BEF3" w14:textId="77777777" w:rsidTr="000941C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FB0A73A" w14:textId="77777777" w:rsidR="006E76BF" w:rsidRPr="00313711" w:rsidRDefault="006E76BF" w:rsidP="0009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E</w:t>
            </w: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 xml:space="preserve">1 </w:t>
            </w: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kcal/hen/day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0C3934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9.85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B77A1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.04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91928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3.85a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1FB6D9D1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6.8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EE8F0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B1A00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6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15189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39</w:t>
            </w:r>
          </w:p>
        </w:tc>
      </w:tr>
      <w:tr w:rsidR="006E76BF" w:rsidRPr="00313711" w14:paraId="3EA52A78" w14:textId="77777777" w:rsidTr="000941C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5574360" w14:textId="77777777" w:rsidR="006E76BF" w:rsidRPr="00313711" w:rsidRDefault="006E76BF" w:rsidP="0009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P</w:t>
            </w: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1</w:t>
            </w: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g/hen/day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FC07E35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30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6AA45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78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EEC03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43ab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9A10BDB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0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07F17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86779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69028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38</w:t>
            </w:r>
          </w:p>
        </w:tc>
      </w:tr>
      <w:tr w:rsidR="006E76BF" w:rsidRPr="00313711" w14:paraId="6B1AD05F" w14:textId="77777777" w:rsidTr="000941C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15B1290" w14:textId="77777777" w:rsidR="006E76BF" w:rsidRPr="00313711" w:rsidRDefault="006E76BF" w:rsidP="0009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</w:t>
            </w: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1 </w:t>
            </w: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/hen/day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DE3F766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43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70322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47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00B97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28c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0A96A56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6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12DDA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8B80D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97282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58</w:t>
            </w:r>
          </w:p>
        </w:tc>
      </w:tr>
      <w:tr w:rsidR="006E76BF" w:rsidRPr="00313711" w14:paraId="4894A6E0" w14:textId="77777777" w:rsidTr="000941C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EB8C2F8" w14:textId="77777777" w:rsidR="006E76BF" w:rsidRPr="00313711" w:rsidRDefault="006E76BF" w:rsidP="0009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</w:t>
            </w: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2 </w:t>
            </w: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kcal/hen/day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111CAB0B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6.0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A7DB8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1.33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5C294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9.78c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DD66D3A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8.8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90C28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43C50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4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AA47A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55</w:t>
            </w:r>
          </w:p>
        </w:tc>
      </w:tr>
      <w:tr w:rsidR="006E76BF" w:rsidRPr="00313711" w14:paraId="6B3FADB6" w14:textId="77777777" w:rsidTr="000941C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9D2AEF4" w14:textId="77777777" w:rsidR="006E76BF" w:rsidRPr="00313711" w:rsidRDefault="006E76BF" w:rsidP="0009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P</w:t>
            </w: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2</w:t>
            </w: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g/hen/day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28E765E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64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FE909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.79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BE5E6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.37bc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C2F640C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86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E02BD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BF976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DCD73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54</w:t>
            </w:r>
          </w:p>
        </w:tc>
      </w:tr>
      <w:tr w:rsidR="006E76BF" w:rsidRPr="00313711" w14:paraId="2B38B9A4" w14:textId="77777777" w:rsidTr="000941C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4F7FF8E" w14:textId="77777777" w:rsidR="006E76BF" w:rsidRPr="00313711" w:rsidRDefault="006E76BF" w:rsidP="000941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</w:t>
            </w: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2 </w:t>
            </w: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/hen/day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13955F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53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562C7D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39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F57C1E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52a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FA77A64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64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0F32F4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22B8AB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1365E4" w14:textId="77777777" w:rsidR="006E76BF" w:rsidRPr="00313711" w:rsidRDefault="006E76BF" w:rsidP="0009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371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55</w:t>
            </w:r>
          </w:p>
        </w:tc>
      </w:tr>
    </w:tbl>
    <w:p w14:paraId="3A368BF0" w14:textId="77777777" w:rsidR="006E76BF" w:rsidRPr="00313711" w:rsidRDefault="006E76BF" w:rsidP="006E76BF">
      <w:pPr>
        <w:spacing w:after="0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</w:pPr>
      <w:r w:rsidRPr="0031371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 xml:space="preserve"> </w:t>
      </w:r>
    </w:p>
    <w:p w14:paraId="59A35B57" w14:textId="77777777" w:rsidR="006E76BF" w:rsidRPr="00313711" w:rsidRDefault="006E76BF" w:rsidP="006E76BF">
      <w:pPr>
        <w:spacing w:after="0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</w:pPr>
    </w:p>
    <w:p w14:paraId="6AF3FAAF" w14:textId="77777777" w:rsidR="006E76BF" w:rsidRPr="00313711" w:rsidRDefault="006E76BF" w:rsidP="006E76BF">
      <w:pPr>
        <w:spacing w:after="0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</w:pPr>
    </w:p>
    <w:p w14:paraId="2CE502DD" w14:textId="77777777" w:rsidR="006E76BF" w:rsidRPr="00313711" w:rsidRDefault="006E76BF" w:rsidP="006E76BF">
      <w:pPr>
        <w:spacing w:after="0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</w:pPr>
    </w:p>
    <w:p w14:paraId="68AB925A" w14:textId="77777777" w:rsidR="006E76BF" w:rsidRPr="00313711" w:rsidRDefault="006E76BF" w:rsidP="006E76BF">
      <w:pPr>
        <w:spacing w:after="0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</w:pPr>
    </w:p>
    <w:p w14:paraId="191A7E22" w14:textId="77777777" w:rsidR="006E76BF" w:rsidRPr="00313711" w:rsidRDefault="006E76BF" w:rsidP="006E76BF">
      <w:pPr>
        <w:spacing w:after="0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</w:pPr>
    </w:p>
    <w:p w14:paraId="2865A65C" w14:textId="77777777" w:rsidR="006E76BF" w:rsidRPr="00313711" w:rsidRDefault="006E76BF" w:rsidP="006E76BF">
      <w:pPr>
        <w:spacing w:after="0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</w:pPr>
    </w:p>
    <w:p w14:paraId="5EABE040" w14:textId="77777777" w:rsidR="006E76BF" w:rsidRPr="00313711" w:rsidRDefault="006E76BF" w:rsidP="006E76BF">
      <w:pPr>
        <w:spacing w:after="0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</w:pPr>
    </w:p>
    <w:p w14:paraId="02C6E65F" w14:textId="77777777" w:rsidR="006E76BF" w:rsidRDefault="006E76BF" w:rsidP="006E76B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137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1371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 xml:space="preserve"> </w:t>
      </w:r>
      <w:r w:rsidRPr="003137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Morning; </w:t>
      </w:r>
      <w:r w:rsidRPr="0031371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>2</w:t>
      </w:r>
      <w:r w:rsidRPr="00313711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Afternoon; </w:t>
      </w:r>
      <w:r w:rsidRPr="00313711">
        <w:rPr>
          <w:rFonts w:ascii="Times New Roman" w:hAnsi="Times New Roman" w:cs="Times New Roman"/>
          <w:sz w:val="24"/>
          <w:szCs w:val="24"/>
          <w:lang w:val="en-US"/>
        </w:rPr>
        <w:t>ME: Metabolizable energy; CP: Crude protein; Ca: Calcium.</w:t>
      </w:r>
    </w:p>
    <w:p w14:paraId="23808C4D" w14:textId="77777777" w:rsidR="006E76BF" w:rsidRDefault="006E76BF" w:rsidP="006E76B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A213F1" w14:textId="77777777" w:rsidR="00EB115D" w:rsidRDefault="00EB115D"/>
    <w:sectPr w:rsidR="00EB11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6E5"/>
    <w:rsid w:val="006E76BF"/>
    <w:rsid w:val="00E376E5"/>
    <w:rsid w:val="00EB1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1E64E7-6A6A-40FC-91ED-300E255C0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6BF"/>
    <w:pPr>
      <w:spacing w:line="25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av</dc:creator>
  <cp:keywords/>
  <dc:description/>
  <cp:lastModifiedBy>Sourav</cp:lastModifiedBy>
  <cp:revision>2</cp:revision>
  <dcterms:created xsi:type="dcterms:W3CDTF">2026-04-08T19:31:00Z</dcterms:created>
  <dcterms:modified xsi:type="dcterms:W3CDTF">2026-04-08T19:31:00Z</dcterms:modified>
</cp:coreProperties>
</file>